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A11" w:rsidRPr="001E78FB" w:rsidRDefault="00423A11" w:rsidP="00423A11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  <w:lang w:eastAsia="zh-CN"/>
        </w:rPr>
      </w:pPr>
      <w:r w:rsidRPr="001E78FB">
        <w:rPr>
          <w:rFonts w:cs="Times New Roman"/>
          <w:b/>
          <w:bCs/>
          <w:szCs w:val="24"/>
          <w:lang w:eastAsia="zh-CN"/>
        </w:rPr>
        <w:t>Conflict of Interest</w:t>
      </w:r>
    </w:p>
    <w:p w:rsidR="00423A11" w:rsidRPr="001E78FB" w:rsidRDefault="00423A11" w:rsidP="00423A11">
      <w:pPr>
        <w:autoSpaceDE w:val="0"/>
        <w:autoSpaceDN w:val="0"/>
        <w:adjustRightInd w:val="0"/>
        <w:spacing w:line="480" w:lineRule="auto"/>
        <w:rPr>
          <w:rFonts w:cs="Times New Roman"/>
          <w:szCs w:val="24"/>
          <w:lang w:eastAsia="zh-CN"/>
        </w:rPr>
      </w:pPr>
      <w:r w:rsidRPr="001E78FB">
        <w:rPr>
          <w:rFonts w:cs="Times New Roman"/>
          <w:szCs w:val="24"/>
          <w:lang w:eastAsia="zh-CN"/>
        </w:rPr>
        <w:t>The authors declare that there are no conflicts of interest.</w:t>
      </w:r>
    </w:p>
    <w:p w:rsidR="00834800" w:rsidRDefault="00834800">
      <w:bookmarkStart w:id="0" w:name="_GoBack"/>
      <w:bookmarkEnd w:id="0"/>
    </w:p>
    <w:sectPr w:rsidR="00834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A11"/>
    <w:rsid w:val="00016B6D"/>
    <w:rsid w:val="00021BB0"/>
    <w:rsid w:val="00022CAC"/>
    <w:rsid w:val="000232F5"/>
    <w:rsid w:val="00024506"/>
    <w:rsid w:val="00047D1A"/>
    <w:rsid w:val="00050763"/>
    <w:rsid w:val="0005391F"/>
    <w:rsid w:val="0005555E"/>
    <w:rsid w:val="00055F94"/>
    <w:rsid w:val="00086A23"/>
    <w:rsid w:val="00092501"/>
    <w:rsid w:val="000A2B8C"/>
    <w:rsid w:val="000B05FF"/>
    <w:rsid w:val="000C20BB"/>
    <w:rsid w:val="000C46F5"/>
    <w:rsid w:val="000C65A2"/>
    <w:rsid w:val="000C6C80"/>
    <w:rsid w:val="000D033F"/>
    <w:rsid w:val="000D489A"/>
    <w:rsid w:val="000D5BD1"/>
    <w:rsid w:val="000F7003"/>
    <w:rsid w:val="000F78AA"/>
    <w:rsid w:val="001102EF"/>
    <w:rsid w:val="00125D0E"/>
    <w:rsid w:val="001412FE"/>
    <w:rsid w:val="00142EB9"/>
    <w:rsid w:val="00153017"/>
    <w:rsid w:val="00157E2F"/>
    <w:rsid w:val="00160B1F"/>
    <w:rsid w:val="00162026"/>
    <w:rsid w:val="00171DC8"/>
    <w:rsid w:val="00171DD5"/>
    <w:rsid w:val="001766B2"/>
    <w:rsid w:val="00187063"/>
    <w:rsid w:val="0019126D"/>
    <w:rsid w:val="00193D6C"/>
    <w:rsid w:val="001967F4"/>
    <w:rsid w:val="001A5760"/>
    <w:rsid w:val="001A7532"/>
    <w:rsid w:val="001B51B8"/>
    <w:rsid w:val="001C1DC3"/>
    <w:rsid w:val="001C4E79"/>
    <w:rsid w:val="001C54A5"/>
    <w:rsid w:val="001C66E1"/>
    <w:rsid w:val="001D3F64"/>
    <w:rsid w:val="001D5044"/>
    <w:rsid w:val="001D61C2"/>
    <w:rsid w:val="001D6591"/>
    <w:rsid w:val="001D7CAD"/>
    <w:rsid w:val="001E2097"/>
    <w:rsid w:val="001E27CF"/>
    <w:rsid w:val="001E318B"/>
    <w:rsid w:val="0020245A"/>
    <w:rsid w:val="002217B8"/>
    <w:rsid w:val="002357B7"/>
    <w:rsid w:val="00252876"/>
    <w:rsid w:val="00255CAD"/>
    <w:rsid w:val="002613CD"/>
    <w:rsid w:val="00266745"/>
    <w:rsid w:val="0027214A"/>
    <w:rsid w:val="00277C3F"/>
    <w:rsid w:val="00284583"/>
    <w:rsid w:val="002900A6"/>
    <w:rsid w:val="00297CFE"/>
    <w:rsid w:val="002A5F30"/>
    <w:rsid w:val="002A7AF2"/>
    <w:rsid w:val="002C32C0"/>
    <w:rsid w:val="002C6DB2"/>
    <w:rsid w:val="002E37D1"/>
    <w:rsid w:val="002F4E82"/>
    <w:rsid w:val="002F559B"/>
    <w:rsid w:val="002F687B"/>
    <w:rsid w:val="00301068"/>
    <w:rsid w:val="0030647C"/>
    <w:rsid w:val="00310315"/>
    <w:rsid w:val="003126A3"/>
    <w:rsid w:val="003217E4"/>
    <w:rsid w:val="00322C59"/>
    <w:rsid w:val="00333302"/>
    <w:rsid w:val="00336CD3"/>
    <w:rsid w:val="00340DCF"/>
    <w:rsid w:val="00341CF5"/>
    <w:rsid w:val="00342C9C"/>
    <w:rsid w:val="00345862"/>
    <w:rsid w:val="00345D95"/>
    <w:rsid w:val="0035371B"/>
    <w:rsid w:val="00357B2C"/>
    <w:rsid w:val="00361F5C"/>
    <w:rsid w:val="003633E1"/>
    <w:rsid w:val="003770FA"/>
    <w:rsid w:val="00387FB5"/>
    <w:rsid w:val="003977B8"/>
    <w:rsid w:val="003C2716"/>
    <w:rsid w:val="003C2756"/>
    <w:rsid w:val="003C54A3"/>
    <w:rsid w:val="003C73B7"/>
    <w:rsid w:val="003D0147"/>
    <w:rsid w:val="003D0306"/>
    <w:rsid w:val="003D1DCC"/>
    <w:rsid w:val="003D7034"/>
    <w:rsid w:val="003E2A77"/>
    <w:rsid w:val="003E3157"/>
    <w:rsid w:val="003F1FBD"/>
    <w:rsid w:val="003F3E39"/>
    <w:rsid w:val="00412C0A"/>
    <w:rsid w:val="00417989"/>
    <w:rsid w:val="00417D6F"/>
    <w:rsid w:val="00423A11"/>
    <w:rsid w:val="00423BF8"/>
    <w:rsid w:val="004318D6"/>
    <w:rsid w:val="004470D0"/>
    <w:rsid w:val="00447AFC"/>
    <w:rsid w:val="00447D1E"/>
    <w:rsid w:val="00465B6B"/>
    <w:rsid w:val="0046704C"/>
    <w:rsid w:val="00483BA6"/>
    <w:rsid w:val="0048564C"/>
    <w:rsid w:val="00485A95"/>
    <w:rsid w:val="00490320"/>
    <w:rsid w:val="004A4464"/>
    <w:rsid w:val="004A4F14"/>
    <w:rsid w:val="004A61F9"/>
    <w:rsid w:val="004D0601"/>
    <w:rsid w:val="004D2160"/>
    <w:rsid w:val="004D417E"/>
    <w:rsid w:val="004D43CD"/>
    <w:rsid w:val="004F01F0"/>
    <w:rsid w:val="004F0AA6"/>
    <w:rsid w:val="004F2BB8"/>
    <w:rsid w:val="00504220"/>
    <w:rsid w:val="005101ED"/>
    <w:rsid w:val="005135A1"/>
    <w:rsid w:val="00523633"/>
    <w:rsid w:val="0052764E"/>
    <w:rsid w:val="00531D48"/>
    <w:rsid w:val="00534F76"/>
    <w:rsid w:val="00542422"/>
    <w:rsid w:val="00553E30"/>
    <w:rsid w:val="00557074"/>
    <w:rsid w:val="005641D8"/>
    <w:rsid w:val="005700C4"/>
    <w:rsid w:val="00570210"/>
    <w:rsid w:val="00571C09"/>
    <w:rsid w:val="00575AA3"/>
    <w:rsid w:val="00575D23"/>
    <w:rsid w:val="00580566"/>
    <w:rsid w:val="00587601"/>
    <w:rsid w:val="00594119"/>
    <w:rsid w:val="005A1890"/>
    <w:rsid w:val="005B2A2D"/>
    <w:rsid w:val="005D3A59"/>
    <w:rsid w:val="005D4207"/>
    <w:rsid w:val="005D4D36"/>
    <w:rsid w:val="005E05FD"/>
    <w:rsid w:val="005E1BD5"/>
    <w:rsid w:val="005E1F76"/>
    <w:rsid w:val="005F2038"/>
    <w:rsid w:val="00605957"/>
    <w:rsid w:val="006122AB"/>
    <w:rsid w:val="00612859"/>
    <w:rsid w:val="00612EBF"/>
    <w:rsid w:val="00616134"/>
    <w:rsid w:val="00620E30"/>
    <w:rsid w:val="00622ABF"/>
    <w:rsid w:val="0062462D"/>
    <w:rsid w:val="00634FC3"/>
    <w:rsid w:val="00635449"/>
    <w:rsid w:val="00636A5E"/>
    <w:rsid w:val="00642B9A"/>
    <w:rsid w:val="006436B2"/>
    <w:rsid w:val="00644AE1"/>
    <w:rsid w:val="00656776"/>
    <w:rsid w:val="0066319B"/>
    <w:rsid w:val="00663798"/>
    <w:rsid w:val="0066456E"/>
    <w:rsid w:val="006815F0"/>
    <w:rsid w:val="006839F6"/>
    <w:rsid w:val="0068654F"/>
    <w:rsid w:val="00695F94"/>
    <w:rsid w:val="00696CED"/>
    <w:rsid w:val="006A5A9A"/>
    <w:rsid w:val="006B4DE8"/>
    <w:rsid w:val="006B5468"/>
    <w:rsid w:val="006B66A5"/>
    <w:rsid w:val="006C2E74"/>
    <w:rsid w:val="006D2C10"/>
    <w:rsid w:val="006D2CF9"/>
    <w:rsid w:val="006D5FF6"/>
    <w:rsid w:val="006E16DB"/>
    <w:rsid w:val="006E27C6"/>
    <w:rsid w:val="007051EA"/>
    <w:rsid w:val="00707F98"/>
    <w:rsid w:val="007103F1"/>
    <w:rsid w:val="0073378D"/>
    <w:rsid w:val="00744C32"/>
    <w:rsid w:val="00746B7B"/>
    <w:rsid w:val="0075039F"/>
    <w:rsid w:val="00750EB2"/>
    <w:rsid w:val="00756387"/>
    <w:rsid w:val="00770C22"/>
    <w:rsid w:val="00771155"/>
    <w:rsid w:val="00772777"/>
    <w:rsid w:val="00773C18"/>
    <w:rsid w:val="00776822"/>
    <w:rsid w:val="00776F1D"/>
    <w:rsid w:val="00785B24"/>
    <w:rsid w:val="00785CF2"/>
    <w:rsid w:val="007C15DB"/>
    <w:rsid w:val="007D5347"/>
    <w:rsid w:val="007D57CE"/>
    <w:rsid w:val="007D5E34"/>
    <w:rsid w:val="007D7CB6"/>
    <w:rsid w:val="007E1512"/>
    <w:rsid w:val="007F189F"/>
    <w:rsid w:val="007F7F79"/>
    <w:rsid w:val="0080317A"/>
    <w:rsid w:val="00806882"/>
    <w:rsid w:val="00815ECD"/>
    <w:rsid w:val="00821095"/>
    <w:rsid w:val="008240C2"/>
    <w:rsid w:val="00825055"/>
    <w:rsid w:val="00827CCC"/>
    <w:rsid w:val="008302A6"/>
    <w:rsid w:val="00831F1A"/>
    <w:rsid w:val="00834800"/>
    <w:rsid w:val="00841FCD"/>
    <w:rsid w:val="0086159C"/>
    <w:rsid w:val="008617FB"/>
    <w:rsid w:val="00862F7B"/>
    <w:rsid w:val="0086558C"/>
    <w:rsid w:val="00867600"/>
    <w:rsid w:val="008741FB"/>
    <w:rsid w:val="00886A9C"/>
    <w:rsid w:val="0088735E"/>
    <w:rsid w:val="00887DCB"/>
    <w:rsid w:val="00896F9F"/>
    <w:rsid w:val="008A04E7"/>
    <w:rsid w:val="008A106D"/>
    <w:rsid w:val="008A79D2"/>
    <w:rsid w:val="008D0CD8"/>
    <w:rsid w:val="008D1135"/>
    <w:rsid w:val="008D18B3"/>
    <w:rsid w:val="008D224D"/>
    <w:rsid w:val="008E32EA"/>
    <w:rsid w:val="008F1597"/>
    <w:rsid w:val="00906397"/>
    <w:rsid w:val="0090692E"/>
    <w:rsid w:val="00910420"/>
    <w:rsid w:val="0091210E"/>
    <w:rsid w:val="00920BA8"/>
    <w:rsid w:val="00925FBB"/>
    <w:rsid w:val="0092613C"/>
    <w:rsid w:val="00943BA6"/>
    <w:rsid w:val="0094482B"/>
    <w:rsid w:val="00955EF6"/>
    <w:rsid w:val="00962449"/>
    <w:rsid w:val="00962C71"/>
    <w:rsid w:val="00963B18"/>
    <w:rsid w:val="009764D7"/>
    <w:rsid w:val="009768BD"/>
    <w:rsid w:val="0098175B"/>
    <w:rsid w:val="0098501D"/>
    <w:rsid w:val="00985F8A"/>
    <w:rsid w:val="0098651F"/>
    <w:rsid w:val="00991525"/>
    <w:rsid w:val="009926AA"/>
    <w:rsid w:val="00994C9C"/>
    <w:rsid w:val="009A5990"/>
    <w:rsid w:val="009A68E5"/>
    <w:rsid w:val="009B1C69"/>
    <w:rsid w:val="009B3B35"/>
    <w:rsid w:val="009B76C8"/>
    <w:rsid w:val="009D5E83"/>
    <w:rsid w:val="009D5FE8"/>
    <w:rsid w:val="009F003E"/>
    <w:rsid w:val="009F055B"/>
    <w:rsid w:val="00A00EF5"/>
    <w:rsid w:val="00A017D3"/>
    <w:rsid w:val="00A06A32"/>
    <w:rsid w:val="00A14F89"/>
    <w:rsid w:val="00A20DF0"/>
    <w:rsid w:val="00A24CBB"/>
    <w:rsid w:val="00A25E83"/>
    <w:rsid w:val="00A31C7D"/>
    <w:rsid w:val="00A4499C"/>
    <w:rsid w:val="00A5039C"/>
    <w:rsid w:val="00A56106"/>
    <w:rsid w:val="00A56A3B"/>
    <w:rsid w:val="00A61492"/>
    <w:rsid w:val="00A8217B"/>
    <w:rsid w:val="00A82404"/>
    <w:rsid w:val="00A8693C"/>
    <w:rsid w:val="00A9226C"/>
    <w:rsid w:val="00AA064C"/>
    <w:rsid w:val="00AA288C"/>
    <w:rsid w:val="00AB2A10"/>
    <w:rsid w:val="00AB4861"/>
    <w:rsid w:val="00AC1BAC"/>
    <w:rsid w:val="00AC7F41"/>
    <w:rsid w:val="00AD0809"/>
    <w:rsid w:val="00AE05D7"/>
    <w:rsid w:val="00AE35D5"/>
    <w:rsid w:val="00B02C0A"/>
    <w:rsid w:val="00B05F49"/>
    <w:rsid w:val="00B1086B"/>
    <w:rsid w:val="00B14449"/>
    <w:rsid w:val="00B25CE2"/>
    <w:rsid w:val="00B27551"/>
    <w:rsid w:val="00B40A8B"/>
    <w:rsid w:val="00B42CDD"/>
    <w:rsid w:val="00B700C9"/>
    <w:rsid w:val="00B779C7"/>
    <w:rsid w:val="00B80B2D"/>
    <w:rsid w:val="00B81390"/>
    <w:rsid w:val="00B819C7"/>
    <w:rsid w:val="00B85333"/>
    <w:rsid w:val="00B8538E"/>
    <w:rsid w:val="00B92686"/>
    <w:rsid w:val="00B93CCE"/>
    <w:rsid w:val="00B96688"/>
    <w:rsid w:val="00BB08EC"/>
    <w:rsid w:val="00BC520B"/>
    <w:rsid w:val="00BD453A"/>
    <w:rsid w:val="00BD5694"/>
    <w:rsid w:val="00BD6241"/>
    <w:rsid w:val="00BF1548"/>
    <w:rsid w:val="00BF23F1"/>
    <w:rsid w:val="00BF46FF"/>
    <w:rsid w:val="00BF5BCA"/>
    <w:rsid w:val="00BF622C"/>
    <w:rsid w:val="00C005B0"/>
    <w:rsid w:val="00C02DE4"/>
    <w:rsid w:val="00C151D0"/>
    <w:rsid w:val="00C168A7"/>
    <w:rsid w:val="00C36B56"/>
    <w:rsid w:val="00C41D50"/>
    <w:rsid w:val="00C41FB7"/>
    <w:rsid w:val="00C4579E"/>
    <w:rsid w:val="00C50990"/>
    <w:rsid w:val="00C522F4"/>
    <w:rsid w:val="00C53113"/>
    <w:rsid w:val="00C700A5"/>
    <w:rsid w:val="00C7627F"/>
    <w:rsid w:val="00C85358"/>
    <w:rsid w:val="00C872E0"/>
    <w:rsid w:val="00C91384"/>
    <w:rsid w:val="00C934A1"/>
    <w:rsid w:val="00C9593A"/>
    <w:rsid w:val="00C95EB7"/>
    <w:rsid w:val="00CA3987"/>
    <w:rsid w:val="00CB4584"/>
    <w:rsid w:val="00CC486D"/>
    <w:rsid w:val="00CD030A"/>
    <w:rsid w:val="00CD3B82"/>
    <w:rsid w:val="00CD5354"/>
    <w:rsid w:val="00CD55FA"/>
    <w:rsid w:val="00CD6A6D"/>
    <w:rsid w:val="00CD76B3"/>
    <w:rsid w:val="00CF299B"/>
    <w:rsid w:val="00D00CF0"/>
    <w:rsid w:val="00D00E48"/>
    <w:rsid w:val="00D027CE"/>
    <w:rsid w:val="00D048B3"/>
    <w:rsid w:val="00D06AD7"/>
    <w:rsid w:val="00D21F96"/>
    <w:rsid w:val="00D23E7F"/>
    <w:rsid w:val="00D34626"/>
    <w:rsid w:val="00D34DEB"/>
    <w:rsid w:val="00D42166"/>
    <w:rsid w:val="00D47BBE"/>
    <w:rsid w:val="00D55BD9"/>
    <w:rsid w:val="00D624A3"/>
    <w:rsid w:val="00D67FAA"/>
    <w:rsid w:val="00D703DA"/>
    <w:rsid w:val="00D73F02"/>
    <w:rsid w:val="00D8221A"/>
    <w:rsid w:val="00D82F6E"/>
    <w:rsid w:val="00D83730"/>
    <w:rsid w:val="00D94ADF"/>
    <w:rsid w:val="00D96F44"/>
    <w:rsid w:val="00D97513"/>
    <w:rsid w:val="00DA7801"/>
    <w:rsid w:val="00DB2F21"/>
    <w:rsid w:val="00DB5582"/>
    <w:rsid w:val="00DB5803"/>
    <w:rsid w:val="00DC1C40"/>
    <w:rsid w:val="00DC3B13"/>
    <w:rsid w:val="00DC6CA4"/>
    <w:rsid w:val="00DC7FDF"/>
    <w:rsid w:val="00DE00C2"/>
    <w:rsid w:val="00DE0228"/>
    <w:rsid w:val="00DE61B7"/>
    <w:rsid w:val="00DF0C52"/>
    <w:rsid w:val="00DF251C"/>
    <w:rsid w:val="00DF46F8"/>
    <w:rsid w:val="00DF4E9B"/>
    <w:rsid w:val="00E067D8"/>
    <w:rsid w:val="00E07DA7"/>
    <w:rsid w:val="00E11B10"/>
    <w:rsid w:val="00E12B88"/>
    <w:rsid w:val="00E13253"/>
    <w:rsid w:val="00E16986"/>
    <w:rsid w:val="00E176B1"/>
    <w:rsid w:val="00E22FFD"/>
    <w:rsid w:val="00E260F1"/>
    <w:rsid w:val="00E36D2A"/>
    <w:rsid w:val="00E4493F"/>
    <w:rsid w:val="00E44DD4"/>
    <w:rsid w:val="00E5015E"/>
    <w:rsid w:val="00E50FF1"/>
    <w:rsid w:val="00E714B4"/>
    <w:rsid w:val="00E730B4"/>
    <w:rsid w:val="00E770FF"/>
    <w:rsid w:val="00E871C3"/>
    <w:rsid w:val="00E87CC1"/>
    <w:rsid w:val="00E9424D"/>
    <w:rsid w:val="00E95AF6"/>
    <w:rsid w:val="00EA1460"/>
    <w:rsid w:val="00EA462B"/>
    <w:rsid w:val="00EA62D4"/>
    <w:rsid w:val="00EB1476"/>
    <w:rsid w:val="00EB412E"/>
    <w:rsid w:val="00EB5A9A"/>
    <w:rsid w:val="00EB7C96"/>
    <w:rsid w:val="00EC5486"/>
    <w:rsid w:val="00EC5937"/>
    <w:rsid w:val="00EC7300"/>
    <w:rsid w:val="00EE6300"/>
    <w:rsid w:val="00EF7BFD"/>
    <w:rsid w:val="00F023E3"/>
    <w:rsid w:val="00F107E9"/>
    <w:rsid w:val="00F14CA5"/>
    <w:rsid w:val="00F243A1"/>
    <w:rsid w:val="00F24C2E"/>
    <w:rsid w:val="00F25E83"/>
    <w:rsid w:val="00F27DD8"/>
    <w:rsid w:val="00F478A8"/>
    <w:rsid w:val="00F508E5"/>
    <w:rsid w:val="00F51AE4"/>
    <w:rsid w:val="00F52471"/>
    <w:rsid w:val="00F5284D"/>
    <w:rsid w:val="00F63B18"/>
    <w:rsid w:val="00F6538A"/>
    <w:rsid w:val="00F66F60"/>
    <w:rsid w:val="00F7280C"/>
    <w:rsid w:val="00F801A9"/>
    <w:rsid w:val="00F80491"/>
    <w:rsid w:val="00F831BD"/>
    <w:rsid w:val="00F95456"/>
    <w:rsid w:val="00FA0765"/>
    <w:rsid w:val="00FA30A3"/>
    <w:rsid w:val="00FB0147"/>
    <w:rsid w:val="00FB0310"/>
    <w:rsid w:val="00FB3EFB"/>
    <w:rsid w:val="00FB4A94"/>
    <w:rsid w:val="00FC0953"/>
    <w:rsid w:val="00FD0545"/>
    <w:rsid w:val="00FD6735"/>
    <w:rsid w:val="00FD75E3"/>
    <w:rsid w:val="00FE134E"/>
    <w:rsid w:val="00FE2FA9"/>
    <w:rsid w:val="00FF142F"/>
    <w:rsid w:val="00FF3FD1"/>
    <w:rsid w:val="00FF6681"/>
    <w:rsid w:val="00FF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 kumar. thakur</dc:creator>
  <cp:lastModifiedBy>anil kumar. thakur</cp:lastModifiedBy>
  <cp:revision>1</cp:revision>
  <dcterms:created xsi:type="dcterms:W3CDTF">2017-04-05T12:00:00Z</dcterms:created>
  <dcterms:modified xsi:type="dcterms:W3CDTF">2017-04-05T12:00:00Z</dcterms:modified>
</cp:coreProperties>
</file>